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AC0" w:rsidRPr="00FD0AC0" w:rsidRDefault="00FD0AC0" w:rsidP="00FD0AC0"/>
    <w:p w:rsidR="00FD0AC0" w:rsidRPr="00FD0AC0" w:rsidRDefault="00FD0AC0" w:rsidP="00FD0AC0">
      <w:pPr>
        <w:tabs>
          <w:tab w:val="left" w:pos="1500"/>
        </w:tabs>
        <w:rPr>
          <w:rFonts w:hint="eastAsia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2: 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Data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o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verall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verage over 50 d incubation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)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hanges in the concentration of NO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bscript"/>
        </w:rPr>
        <w:t>2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N (mg kg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1</w:t>
      </w:r>
      <w:r w:rsidRPr="009538B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in soil amended with urea N with or without nitrification inhibitor</w:t>
      </w:r>
    </w:p>
    <w:p w:rsidR="00FD0AC0" w:rsidRPr="00FD0AC0" w:rsidRDefault="00FD0AC0" w:rsidP="00FD0AC0"/>
    <w:tbl>
      <w:tblPr>
        <w:tblpPr w:leftFromText="180" w:rightFromText="180" w:vertAnchor="page" w:horzAnchor="margin" w:tblpY="2671"/>
        <w:tblW w:w="8328" w:type="dxa"/>
        <w:tblLook w:val="04A0" w:firstRow="1" w:lastRow="0" w:firstColumn="1" w:lastColumn="0" w:noHBand="0" w:noVBand="1"/>
      </w:tblPr>
      <w:tblGrid>
        <w:gridCol w:w="1574"/>
        <w:gridCol w:w="2424"/>
        <w:gridCol w:w="4330"/>
      </w:tblGrid>
      <w:tr w:rsidR="008E7B8A" w:rsidRPr="009538B2" w:rsidTr="008E7B8A">
        <w:trPr>
          <w:trHeight w:val="557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 (mg kg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O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</w:t>
            </w:r>
          </w:p>
        </w:tc>
      </w:tr>
      <w:tr w:rsidR="008E7B8A" w:rsidRPr="009538B2" w:rsidTr="008E7B8A">
        <w:trPr>
          <w:trHeight w:val="464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8E7B8A" w:rsidRPr="009538B2" w:rsidTr="008E7B8A">
        <w:trPr>
          <w:trHeight w:val="464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8E7B8A" w:rsidRPr="009538B2" w:rsidTr="008E7B8A">
        <w:trPr>
          <w:trHeight w:val="464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DCD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8E7B8A" w:rsidRPr="009538B2" w:rsidTr="008E7B8A">
        <w:trPr>
          <w:trHeight w:val="511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K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B8A" w:rsidRPr="009538B2" w:rsidRDefault="008E7B8A" w:rsidP="008E7B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8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</w:t>
            </w:r>
          </w:p>
        </w:tc>
      </w:tr>
    </w:tbl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>
      <w:bookmarkStart w:id="0" w:name="_GoBack"/>
      <w:bookmarkEnd w:id="0"/>
    </w:p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FD0AC0" w:rsidRPr="00FD0AC0" w:rsidRDefault="00FD0AC0" w:rsidP="00FD0AC0"/>
    <w:p w:rsidR="004560DF" w:rsidRPr="00FD0AC0" w:rsidRDefault="004560DF" w:rsidP="00FD0AC0"/>
    <w:sectPr w:rsidR="004560DF" w:rsidRPr="00FD0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A4F" w:rsidRDefault="00F96A4F" w:rsidP="005F1155">
      <w:r>
        <w:separator/>
      </w:r>
    </w:p>
  </w:endnote>
  <w:endnote w:type="continuationSeparator" w:id="0">
    <w:p w:rsidR="00F96A4F" w:rsidRDefault="00F96A4F" w:rsidP="005F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A4F" w:rsidRDefault="00F96A4F" w:rsidP="005F1155">
      <w:r>
        <w:separator/>
      </w:r>
    </w:p>
  </w:footnote>
  <w:footnote w:type="continuationSeparator" w:id="0">
    <w:p w:rsidR="00F96A4F" w:rsidRDefault="00F96A4F" w:rsidP="005F1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B2"/>
    <w:rsid w:val="00214CC9"/>
    <w:rsid w:val="004560DF"/>
    <w:rsid w:val="005C41A0"/>
    <w:rsid w:val="005F1155"/>
    <w:rsid w:val="008E7B8A"/>
    <w:rsid w:val="009538B2"/>
    <w:rsid w:val="00973D53"/>
    <w:rsid w:val="00CC249A"/>
    <w:rsid w:val="00D31CF9"/>
    <w:rsid w:val="00F96A4F"/>
    <w:rsid w:val="00FD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1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1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1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5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f</dc:creator>
  <cp:lastModifiedBy>User</cp:lastModifiedBy>
  <cp:revision>4</cp:revision>
  <dcterms:created xsi:type="dcterms:W3CDTF">2018-07-21T10:45:00Z</dcterms:created>
  <dcterms:modified xsi:type="dcterms:W3CDTF">2018-07-21T11:38:00Z</dcterms:modified>
</cp:coreProperties>
</file>